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A9A38" w14:textId="07A0FD1E" w:rsidR="002F3EC7" w:rsidRPr="00D8074A" w:rsidRDefault="002F3EC7" w:rsidP="002F3EC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3 </w:t>
      </w:r>
      <w:r w:rsidRPr="00D8074A">
        <w:rPr>
          <w:rFonts w:ascii="Times New Roman" w:hAnsi="Times New Roman" w:cs="Times New Roman"/>
          <w:b/>
          <w:bCs/>
          <w:sz w:val="22"/>
          <w:szCs w:val="22"/>
        </w:rPr>
        <w:t>Table:  National EMTCT* policy and programming by World Bank Income Classification</w:t>
      </w:r>
    </w:p>
    <w:p w14:paraId="44BB28FD" w14:textId="77777777" w:rsidR="002F3EC7" w:rsidRPr="00D8074A" w:rsidRDefault="002F3EC7" w:rsidP="002F3EC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72"/>
        <w:gridCol w:w="2043"/>
        <w:gridCol w:w="1443"/>
        <w:gridCol w:w="1675"/>
        <w:gridCol w:w="1520"/>
        <w:gridCol w:w="1497"/>
      </w:tblGrid>
      <w:tr w:rsidR="002F3EC7" w:rsidRPr="00D8074A" w14:paraId="0EDB5C6C" w14:textId="77777777" w:rsidTr="00FE7EC3">
        <w:tc>
          <w:tcPr>
            <w:tcW w:w="5305" w:type="dxa"/>
          </w:tcPr>
          <w:p w14:paraId="5B205929" w14:textId="77777777" w:rsidR="002F3EC7" w:rsidRPr="00D8074A" w:rsidRDefault="002F3EC7" w:rsidP="00FE7EC3">
            <w:pP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EMTCT* programming</w:t>
            </w:r>
          </w:p>
          <w:p w14:paraId="03095F47" w14:textId="77777777" w:rsidR="002F3EC7" w:rsidRPr="00D8074A" w:rsidRDefault="002F3EC7" w:rsidP="00FE7EC3">
            <w:pP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 xml:space="preserve">Countries reporting having strategy, </w:t>
            </w:r>
            <w:proofErr w:type="gramStart"/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policy</w:t>
            </w:r>
            <w:proofErr w:type="gramEnd"/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 xml:space="preserve"> or plan</w:t>
            </w:r>
          </w:p>
          <w:p w14:paraId="1998D10E" w14:textId="77777777" w:rsidR="002F3EC7" w:rsidRPr="00D8074A" w:rsidRDefault="002F3EC7" w:rsidP="00FE7EC3">
            <w:pPr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2160" w:type="dxa"/>
          </w:tcPr>
          <w:p w14:paraId="1698CAA7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All Responding Countries</w:t>
            </w:r>
          </w:p>
        </w:tc>
        <w:tc>
          <w:tcPr>
            <w:tcW w:w="1530" w:type="dxa"/>
          </w:tcPr>
          <w:p w14:paraId="7EA3147F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High Income</w:t>
            </w:r>
          </w:p>
        </w:tc>
        <w:tc>
          <w:tcPr>
            <w:tcW w:w="1800" w:type="dxa"/>
          </w:tcPr>
          <w:p w14:paraId="5156564E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Upper-Middle Income</w:t>
            </w:r>
          </w:p>
        </w:tc>
        <w:tc>
          <w:tcPr>
            <w:tcW w:w="1620" w:type="dxa"/>
          </w:tcPr>
          <w:p w14:paraId="7839C613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Lower-Middle Income</w:t>
            </w:r>
          </w:p>
        </w:tc>
        <w:tc>
          <w:tcPr>
            <w:tcW w:w="1593" w:type="dxa"/>
          </w:tcPr>
          <w:p w14:paraId="5B70BBA4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Low Income</w:t>
            </w:r>
          </w:p>
        </w:tc>
      </w:tr>
      <w:tr w:rsidR="002F3EC7" w:rsidRPr="00D8074A" w14:paraId="722D2BB7" w14:textId="77777777" w:rsidTr="00FE7EC3">
        <w:tc>
          <w:tcPr>
            <w:tcW w:w="5305" w:type="dxa"/>
          </w:tcPr>
          <w:p w14:paraId="1075468C" w14:textId="77777777" w:rsidR="002F3EC7" w:rsidRPr="00D8074A" w:rsidRDefault="002F3EC7" w:rsidP="00FE7EC3">
            <w:pPr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National strategy for EMTCT </w:t>
            </w:r>
          </w:p>
        </w:tc>
        <w:tc>
          <w:tcPr>
            <w:tcW w:w="2160" w:type="dxa"/>
          </w:tcPr>
          <w:p w14:paraId="7E201BE2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70% (78/112)</w:t>
            </w:r>
          </w:p>
        </w:tc>
        <w:tc>
          <w:tcPr>
            <w:tcW w:w="1530" w:type="dxa"/>
          </w:tcPr>
          <w:p w14:paraId="30DAA1B1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3/29 (45%)</w:t>
            </w:r>
          </w:p>
        </w:tc>
        <w:tc>
          <w:tcPr>
            <w:tcW w:w="1800" w:type="dxa"/>
          </w:tcPr>
          <w:p w14:paraId="4E79CF0D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0/36 (83%)</w:t>
            </w:r>
          </w:p>
        </w:tc>
        <w:tc>
          <w:tcPr>
            <w:tcW w:w="1620" w:type="dxa"/>
          </w:tcPr>
          <w:p w14:paraId="32091810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7/27 (78%)</w:t>
            </w:r>
          </w:p>
        </w:tc>
        <w:tc>
          <w:tcPr>
            <w:tcW w:w="1593" w:type="dxa"/>
          </w:tcPr>
          <w:p w14:paraId="21ECFEB2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4/19 (74%)</w:t>
            </w:r>
          </w:p>
          <w:p w14:paraId="1BF3C730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</w:tr>
      <w:tr w:rsidR="002F3EC7" w:rsidRPr="00D8074A" w14:paraId="7D177216" w14:textId="77777777" w:rsidTr="00FE7EC3">
        <w:tc>
          <w:tcPr>
            <w:tcW w:w="5305" w:type="dxa"/>
          </w:tcPr>
          <w:p w14:paraId="49F2FCEC" w14:textId="77777777" w:rsidR="002F3EC7" w:rsidRPr="00D8074A" w:rsidRDefault="002F3EC7" w:rsidP="00FE7EC3">
            <w:pPr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National strategy only for HIV</w:t>
            </w:r>
          </w:p>
        </w:tc>
        <w:tc>
          <w:tcPr>
            <w:tcW w:w="2160" w:type="dxa"/>
          </w:tcPr>
          <w:p w14:paraId="09DDC3E0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0% (11/110)</w:t>
            </w:r>
          </w:p>
        </w:tc>
        <w:tc>
          <w:tcPr>
            <w:tcW w:w="1530" w:type="dxa"/>
          </w:tcPr>
          <w:p w14:paraId="1BB02F8F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/29 (10%)</w:t>
            </w:r>
          </w:p>
        </w:tc>
        <w:tc>
          <w:tcPr>
            <w:tcW w:w="1800" w:type="dxa"/>
          </w:tcPr>
          <w:p w14:paraId="511D49DB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/36 (3%)</w:t>
            </w:r>
          </w:p>
        </w:tc>
        <w:tc>
          <w:tcPr>
            <w:tcW w:w="1620" w:type="dxa"/>
          </w:tcPr>
          <w:p w14:paraId="6BA72648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/27 (11%)</w:t>
            </w:r>
          </w:p>
        </w:tc>
        <w:tc>
          <w:tcPr>
            <w:tcW w:w="1593" w:type="dxa"/>
          </w:tcPr>
          <w:p w14:paraId="06747C30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4/19 (21%)</w:t>
            </w:r>
          </w:p>
          <w:p w14:paraId="3DCD03CC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</w:tr>
      <w:tr w:rsidR="002F3EC7" w:rsidRPr="00D8074A" w14:paraId="77843AB0" w14:textId="77777777" w:rsidTr="00FE7EC3">
        <w:tc>
          <w:tcPr>
            <w:tcW w:w="5305" w:type="dxa"/>
          </w:tcPr>
          <w:p w14:paraId="0780B30D" w14:textId="77777777" w:rsidR="002F3EC7" w:rsidRPr="00D8074A" w:rsidRDefault="002F3EC7" w:rsidP="00FE7EC3">
            <w:pPr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Plan to apply for validation of EMTCT or path to elimination of both HIV and syphilis</w:t>
            </w:r>
          </w:p>
          <w:p w14:paraId="6F61B357" w14:textId="77777777" w:rsidR="002F3EC7" w:rsidRPr="00D8074A" w:rsidRDefault="002F3EC7" w:rsidP="00FE7EC3">
            <w:pPr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160" w:type="dxa"/>
          </w:tcPr>
          <w:p w14:paraId="122A0499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74% (58/79) **</w:t>
            </w:r>
          </w:p>
          <w:p w14:paraId="70FF1BF3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530" w:type="dxa"/>
          </w:tcPr>
          <w:p w14:paraId="05E0263A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4/12 (33%)</w:t>
            </w:r>
          </w:p>
        </w:tc>
        <w:tc>
          <w:tcPr>
            <w:tcW w:w="1800" w:type="dxa"/>
          </w:tcPr>
          <w:p w14:paraId="032736BF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7/31 (87%)</w:t>
            </w:r>
          </w:p>
        </w:tc>
        <w:tc>
          <w:tcPr>
            <w:tcW w:w="1620" w:type="dxa"/>
          </w:tcPr>
          <w:p w14:paraId="126BEF4B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7/22 (77%)</w:t>
            </w:r>
          </w:p>
        </w:tc>
        <w:tc>
          <w:tcPr>
            <w:tcW w:w="1593" w:type="dxa"/>
          </w:tcPr>
          <w:p w14:paraId="51C7C2AD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0/14 (71%)</w:t>
            </w:r>
          </w:p>
        </w:tc>
      </w:tr>
      <w:tr w:rsidR="002F3EC7" w:rsidRPr="00D8074A" w14:paraId="551DA398" w14:textId="77777777" w:rsidTr="00FE7EC3">
        <w:tc>
          <w:tcPr>
            <w:tcW w:w="5305" w:type="dxa"/>
          </w:tcPr>
          <w:p w14:paraId="26CC7BF5" w14:textId="77777777" w:rsidR="002F3EC7" w:rsidRPr="00D8074A" w:rsidRDefault="002F3EC7" w:rsidP="00FE7EC3">
            <w:pPr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National policy for screening pregnant women for HIV </w:t>
            </w:r>
          </w:p>
        </w:tc>
        <w:tc>
          <w:tcPr>
            <w:tcW w:w="2160" w:type="dxa"/>
          </w:tcPr>
          <w:p w14:paraId="0DBC2FF6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93% (104/108)</w:t>
            </w:r>
          </w:p>
        </w:tc>
        <w:tc>
          <w:tcPr>
            <w:tcW w:w="1530" w:type="dxa"/>
          </w:tcPr>
          <w:p w14:paraId="0788AE90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7/30 (90%)</w:t>
            </w:r>
          </w:p>
        </w:tc>
        <w:tc>
          <w:tcPr>
            <w:tcW w:w="1800" w:type="dxa"/>
          </w:tcPr>
          <w:p w14:paraId="219D74A6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6/36 (100)</w:t>
            </w:r>
          </w:p>
        </w:tc>
        <w:tc>
          <w:tcPr>
            <w:tcW w:w="1620" w:type="dxa"/>
          </w:tcPr>
          <w:p w14:paraId="3090CFD5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6/27 (96%)</w:t>
            </w:r>
          </w:p>
        </w:tc>
        <w:tc>
          <w:tcPr>
            <w:tcW w:w="1593" w:type="dxa"/>
          </w:tcPr>
          <w:p w14:paraId="3E81FBD1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5/19 (79%)</w:t>
            </w:r>
          </w:p>
          <w:p w14:paraId="1BA647CF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</w:tr>
      <w:tr w:rsidR="002F3EC7" w:rsidRPr="00D8074A" w14:paraId="69D63501" w14:textId="77777777" w:rsidTr="00FE7EC3">
        <w:tc>
          <w:tcPr>
            <w:tcW w:w="5305" w:type="dxa"/>
          </w:tcPr>
          <w:p w14:paraId="6D19DE6D" w14:textId="77777777" w:rsidR="002F3EC7" w:rsidRPr="00D8074A" w:rsidRDefault="002F3EC7" w:rsidP="00FE7EC3">
            <w:pPr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National policy for screening pregnant women for syphilis</w:t>
            </w:r>
          </w:p>
          <w:p w14:paraId="1476DE22" w14:textId="77777777" w:rsidR="002F3EC7" w:rsidRPr="00D8074A" w:rsidRDefault="002F3EC7" w:rsidP="00FE7EC3">
            <w:pPr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160" w:type="dxa"/>
          </w:tcPr>
          <w:p w14:paraId="2F346C6F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93% (103/111)</w:t>
            </w:r>
          </w:p>
        </w:tc>
        <w:tc>
          <w:tcPr>
            <w:tcW w:w="1530" w:type="dxa"/>
          </w:tcPr>
          <w:p w14:paraId="0930AD01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8/30 (93%)</w:t>
            </w:r>
          </w:p>
        </w:tc>
        <w:tc>
          <w:tcPr>
            <w:tcW w:w="1800" w:type="dxa"/>
          </w:tcPr>
          <w:p w14:paraId="2B69A833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5/36 (97%)</w:t>
            </w:r>
          </w:p>
        </w:tc>
        <w:tc>
          <w:tcPr>
            <w:tcW w:w="1620" w:type="dxa"/>
          </w:tcPr>
          <w:p w14:paraId="0F668625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5/26 (96%)</w:t>
            </w:r>
          </w:p>
        </w:tc>
        <w:tc>
          <w:tcPr>
            <w:tcW w:w="1593" w:type="dxa"/>
          </w:tcPr>
          <w:p w14:paraId="6B34F635" w14:textId="77777777" w:rsidR="002F3EC7" w:rsidRPr="00D8074A" w:rsidRDefault="002F3EC7" w:rsidP="00FE7EC3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5/19 (79%)</w:t>
            </w:r>
          </w:p>
        </w:tc>
      </w:tr>
    </w:tbl>
    <w:p w14:paraId="59BC5AFA" w14:textId="77777777" w:rsidR="002F3EC7" w:rsidRPr="00D8074A" w:rsidRDefault="002F3EC7" w:rsidP="002F3EC7">
      <w:r w:rsidRPr="00D8074A">
        <w:t>*</w:t>
      </w:r>
      <w:r w:rsidRPr="00D8074A">
        <w:rPr>
          <w:rFonts w:ascii="Times New Roman" w:hAnsi="Times New Roman"/>
          <w:sz w:val="22"/>
          <w:szCs w:val="22"/>
        </w:rPr>
        <w:t xml:space="preserve"> Elimination of mother-to-child transmission of HIV and syphilis</w:t>
      </w:r>
    </w:p>
    <w:p w14:paraId="29FB0D13" w14:textId="77777777" w:rsidR="002F3EC7" w:rsidRPr="00D8074A" w:rsidRDefault="002F3EC7" w:rsidP="002F3EC7">
      <w:pPr>
        <w:rPr>
          <w:rFonts w:ascii="Times New Roman" w:hAnsi="Times New Roman" w:cs="Times New Roman"/>
          <w:sz w:val="22"/>
          <w:szCs w:val="22"/>
        </w:rPr>
      </w:pPr>
      <w:r w:rsidRPr="00D8074A">
        <w:rPr>
          <w:rFonts w:ascii="Times New Roman" w:hAnsi="Times New Roman" w:cs="Times New Roman"/>
          <w:sz w:val="22"/>
          <w:szCs w:val="22"/>
        </w:rPr>
        <w:t>**</w:t>
      </w:r>
      <w:r w:rsidRPr="00D8074A">
        <w:rPr>
          <w:rFonts w:ascii="Times New Roman" w:hAnsi="Times New Roman" w:cs="Times New Roman"/>
          <w:kern w:val="24"/>
          <w:sz w:val="22"/>
          <w:szCs w:val="22"/>
          <w:lang w:eastAsia="fr-FR"/>
        </w:rPr>
        <w:t>16 between 2020-2023</w:t>
      </w:r>
    </w:p>
    <w:p w14:paraId="02107932" w14:textId="77777777" w:rsidR="00432A6F" w:rsidRDefault="00432A6F"/>
    <w:sectPr w:rsidR="00432A6F" w:rsidSect="002F3E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FD4C5" w14:textId="77777777" w:rsidR="002F3EC7" w:rsidRDefault="002F3EC7" w:rsidP="002F3EC7">
      <w:r>
        <w:separator/>
      </w:r>
    </w:p>
  </w:endnote>
  <w:endnote w:type="continuationSeparator" w:id="0">
    <w:p w14:paraId="0DC3090A" w14:textId="77777777" w:rsidR="002F3EC7" w:rsidRDefault="002F3EC7" w:rsidP="002F3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DA0D3" w14:textId="77777777" w:rsidR="002F3EC7" w:rsidRDefault="002F3EC7" w:rsidP="002F3EC7">
      <w:r>
        <w:separator/>
      </w:r>
    </w:p>
  </w:footnote>
  <w:footnote w:type="continuationSeparator" w:id="0">
    <w:p w14:paraId="3C52F983" w14:textId="77777777" w:rsidR="002F3EC7" w:rsidRDefault="002F3EC7" w:rsidP="002F3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C7"/>
    <w:rsid w:val="002F3EC7"/>
    <w:rsid w:val="00432A6F"/>
    <w:rsid w:val="0088418A"/>
    <w:rsid w:val="00C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D9CF3"/>
  <w15:chartTrackingRefBased/>
  <w15:docId w15:val="{D32C252D-9932-4BF3-A4E6-0850D121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EC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DDID/NCHHSTP/DHP)</dc:creator>
  <cp:keywords/>
  <dc:description/>
  <cp:lastModifiedBy>Taylor, Melanie (CDC/DDID/NCHHSTP/DHP)</cp:lastModifiedBy>
  <cp:revision>1</cp:revision>
  <dcterms:created xsi:type="dcterms:W3CDTF">2022-04-21T21:40:00Z</dcterms:created>
  <dcterms:modified xsi:type="dcterms:W3CDTF">2022-04-2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4-21T21:42:4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4509a41-0185-4164-b46e-524c6a185a9e</vt:lpwstr>
  </property>
  <property fmtid="{D5CDD505-2E9C-101B-9397-08002B2CF9AE}" pid="8" name="MSIP_Label_8af03ff0-41c5-4c41-b55e-fabb8fae94be_ContentBits">
    <vt:lpwstr>0</vt:lpwstr>
  </property>
</Properties>
</file>